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/>
      </w:pPr>
      <w:r>
        <w:rPr/>
        <w:t>Additional File 2: Table_S2.doc: Comparison of fold change results between microarray and RT-qPCR assays</w:t>
      </w:r>
    </w:p>
    <w:p>
      <w:pPr>
        <w:pStyle w:val="Normal"/>
        <w:spacing w:lineRule="auto" w:line="480"/>
        <w:rPr/>
      </w:pPr>
      <w:r>
        <w:rPr/>
        <w:t>Fold change values comparison between microarray and RT-qPCR assays. Bold values indicate statistically significantly different from 1. The full descriptions of the genes are: 72 kDa type IV collagenase precursor (Genebank:CB510651), troponin I, slow skeletal muscle (Genbank:CB510901), single-stranded DNA-binding protein, mitochondrial precursor (Genebank:CA062007), and malate dehydogenase (CA044864).</w:t>
      </w:r>
    </w:p>
    <w:p>
      <w:pPr>
        <w:pStyle w:val="Normal"/>
        <w:rPr/>
      </w:pPr>
      <w:r>
        <w:rPr/>
      </w:r>
    </w:p>
    <w:tbl>
      <w:tblPr>
        <w:tblW w:w="3098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161"/>
        <w:gridCol w:w="977"/>
      </w:tblGrid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213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tive fold change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array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-qPCR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kD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6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opS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9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4</w:t>
            </w:r>
          </w:p>
        </w:tc>
      </w:tr>
      <w:tr>
        <w:trPr>
          <w:trHeight w:val="264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Mit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2</w:t>
            </w:r>
          </w:p>
        </w:tc>
        <w:tc>
          <w:tcPr>
            <w:tcW w:w="9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ate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b/>
      <w:bCs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3:23:00Z</dcterms:created>
  <dc:creator> </dc:creator>
  <dc:description/>
  <cp:keywords/>
  <dc:language>en-US</dc:language>
  <cp:lastModifiedBy> </cp:lastModifiedBy>
  <dcterms:modified xsi:type="dcterms:W3CDTF">2011-10-26T13:23:00Z</dcterms:modified>
  <cp:revision>2</cp:revision>
  <dc:subject/>
  <dc:title>Additional File 1: Fold change values comparison between microarray and RT-qPCR assays</dc:title>
</cp:coreProperties>
</file>